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77CAB" w14:textId="2E1C8BCF" w:rsidR="00EB6088" w:rsidRPr="000C28F7" w:rsidRDefault="00125057" w:rsidP="000447BC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Appendix. </w:t>
      </w:r>
      <w:bookmarkStart w:id="0" w:name="OLE_LINK23"/>
      <w:bookmarkStart w:id="1" w:name="OLE_LINK24"/>
      <w:r w:rsidR="00EB6088" w:rsidRPr="006706D0">
        <w:rPr>
          <w:rFonts w:ascii="Times New Roman" w:hAnsi="Times New Roman" w:cs="Times New Roman"/>
          <w:b/>
          <w:bCs/>
          <w:sz w:val="24"/>
          <w:szCs w:val="24"/>
        </w:rPr>
        <w:t>Green peach aphid</w:t>
      </w:r>
      <w:r w:rsidR="006706D0" w:rsidRPr="006706D0">
        <w:rPr>
          <w:rFonts w:ascii="Times New Roman" w:hAnsi="Times New Roman" w:cs="Times New Roman"/>
          <w:b/>
          <w:bCs/>
          <w:sz w:val="24"/>
          <w:szCs w:val="24"/>
        </w:rPr>
        <w:t xml:space="preserve"> population respo</w:t>
      </w:r>
      <w:r w:rsidR="006706D0" w:rsidRPr="000C28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ses.</w:t>
      </w:r>
      <w:bookmarkEnd w:id="0"/>
      <w:bookmarkEnd w:id="1"/>
    </w:p>
    <w:p w14:paraId="03629AD0" w14:textId="1C11BFDF" w:rsidR="00B11CB3" w:rsidRPr="000C28F7" w:rsidRDefault="00B11CB3" w:rsidP="007D6198">
      <w:pPr>
        <w:spacing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tistical methods:</w:t>
      </w:r>
    </w:p>
    <w:p w14:paraId="383FE82A" w14:textId="2DEA0B8F" w:rsidR="006706D0" w:rsidRPr="000C28F7" w:rsidRDefault="006706D0" w:rsidP="007D6198">
      <w:pPr>
        <w:spacing w:line="240" w:lineRule="auto"/>
        <w:ind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in and interactive effects of the presence of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vi</w:t>
      </w:r>
      <w:proofErr w:type="spellEnd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lemani</w:t>
      </w:r>
      <w:proofErr w:type="spellEnd"/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size of the green peach aphid population over time was analyzed with a repeated-measures analys</w:t>
      </w:r>
      <w:r w:rsidR="005765C5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s of variance (ANOVA) (Proc Mixed, SAS v.9.3, SAS Institute, Cary, NC). The most appropriate variance-covariance structure was chosen according to the lowest AIC value. The variance-covariance structures that were tested were: compound symmetry, heterogeneous compound symmetry, first-order autoregressive, heterogeneous first-order autoregressive, Toeplitz, and unstructured. First-order autoregressive variance-covariance structure was determined as the best fit for the green peach aphid population</w:t>
      </w:r>
      <w:r w:rsidR="005765C5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ze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A3FDD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3FDD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Green peach aphid abundance was log-transformed to adhere to the assumptions of an ANOVA.</w:t>
      </w:r>
    </w:p>
    <w:p w14:paraId="3E50044F" w14:textId="6D6F346D" w:rsidR="006706D0" w:rsidRPr="000C28F7" w:rsidRDefault="006706D0" w:rsidP="007D6198">
      <w:pPr>
        <w:spacing w:line="240" w:lineRule="auto"/>
        <w:ind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ariability in green peach aphid abundance over time (i.e., temporal stability) was calculated using the coefficient of variation (standard deviation / mean) of green peach aphid population size in each experimental unit over time. The main and interactive effects of the presence of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vi</w:t>
      </w:r>
      <w:proofErr w:type="spellEnd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lemani</w:t>
      </w:r>
      <w:proofErr w:type="spellEnd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emporal stability was analyzed using a two-way ANOVA. </w:t>
      </w:r>
    </w:p>
    <w:p w14:paraId="1EC211A9" w14:textId="57C01F32" w:rsidR="006706D0" w:rsidRPr="000C28F7" w:rsidRDefault="00916313" w:rsidP="007D6198">
      <w:pPr>
        <w:spacing w:line="240" w:lineRule="auto"/>
        <w:ind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A generalized linear model assuming a log-normal probability distribution was used to analyze t</w:t>
      </w:r>
      <w:r w:rsidR="006706D0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845C60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 and interactive effects of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esence of </w:t>
      </w:r>
      <w:r w:rsidR="00845C60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="00845C60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emani</w:t>
      </w:r>
      <w:proofErr w:type="spellEnd"/>
      <w:r w:rsidR="00845C60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45C60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845C60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="00845C60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rvi</w:t>
      </w:r>
      <w:proofErr w:type="spellEnd"/>
      <w:r w:rsidR="00845C60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45C60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</w:t>
      </w:r>
      <w:r w:rsidR="006706D0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cumulative number of green peach aphid mummies that formed over the duration of the experiment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8E2E2C7" w14:textId="77C7AD4F" w:rsidR="006706D0" w:rsidRPr="000C28F7" w:rsidRDefault="006706D0" w:rsidP="003722DC">
      <w:pPr>
        <w:spacing w:line="240" w:lineRule="auto"/>
        <w:ind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in and interactive effects of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lemani</w:t>
      </w:r>
      <w:proofErr w:type="spellEnd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vi</w:t>
      </w:r>
      <w:proofErr w:type="spellEnd"/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ce on dried aboveground biomass of collard plants (the host plant of green peach aphids) at the conclusion of the experiment were analyzed using </w:t>
      </w:r>
      <w:r w:rsidR="00B11CB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-way ANOVA.</w:t>
      </w:r>
      <w:r w:rsidR="00070352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One sample of aboveground collard biomass mysteriously disappeared.</w:t>
      </w:r>
    </w:p>
    <w:p w14:paraId="78B3A52A" w14:textId="5AB89B06" w:rsidR="00B11CB3" w:rsidRPr="000C28F7" w:rsidRDefault="00B11CB3" w:rsidP="007D6198">
      <w:pPr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ults:</w:t>
      </w:r>
    </w:p>
    <w:p w14:paraId="465D9521" w14:textId="28BBCDCF" w:rsidR="000447BC" w:rsidRPr="000C28F7" w:rsidRDefault="00916313" w:rsidP="007D6198">
      <w:pPr>
        <w:spacing w:line="240" w:lineRule="auto"/>
        <w:ind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asitoid treatments did not affect green peach aphid abundance. </w:t>
      </w:r>
      <w:r w:rsidR="009A3FDD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Date of observation was t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he only significant effect of any predictive variable in the repeated-measures ANOVA on green peach aphid abundance (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, 61.7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251.43, 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001, Fig. </w:t>
      </w:r>
      <w:r w:rsidR="00B11CB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indicating that green peach aphid abundance increased steadily over time in all treatments. There was no interaction between 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lemani</w:t>
      </w:r>
      <w:proofErr w:type="spellEnd"/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vi</w:t>
      </w:r>
      <w:proofErr w:type="spellEnd"/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and no main effects of either parasitoid species on the stability of green peach aphid populations over time</w:t>
      </w:r>
      <w:r w:rsidR="005765C5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, as measured by the coefficient of variation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,24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.19, 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2864; 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,24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50, 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4878; 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,24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02, </w:t>
      </w:r>
      <w:r w:rsidR="000447BC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0447BC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= 0.8908, respectively).</w:t>
      </w:r>
    </w:p>
    <w:p w14:paraId="0F2EEF91" w14:textId="400FA674" w:rsidR="000447BC" w:rsidRPr="000C28F7" w:rsidRDefault="000447BC" w:rsidP="007D6198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as no interaction in the effects of </w:t>
      </w:r>
      <w:r w:rsidR="00916313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="00916313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rvi</w:t>
      </w:r>
      <w:proofErr w:type="spellEnd"/>
      <w:r w:rsidR="00916313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916313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="00916313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emani</w:t>
      </w:r>
      <w:proofErr w:type="spellEnd"/>
      <w:r w:rsidR="00916313" w:rsidRPr="000C28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total number of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green peach aphid mummies that formed (</w:t>
      </w:r>
      <w:r w:rsidR="00916313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, 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1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1.84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= 0.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18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ig. </w:t>
      </w:r>
      <w:r w:rsidR="00B11CB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As expected, the presence of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lemani</w:t>
      </w:r>
      <w:proofErr w:type="spellEnd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resulted in more green peach aphid mummies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916313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, 71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5.29, </w:t>
      </w:r>
      <w:r w:rsidR="00916313"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91631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= 0.02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16A93DEF" w14:textId="2B77370E" w:rsidR="000447BC" w:rsidRPr="000C28F7" w:rsidRDefault="000447BC" w:rsidP="007D6198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here were no interactive or main effects of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lemani</w:t>
      </w:r>
      <w:proofErr w:type="spellEnd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vi</w:t>
      </w:r>
      <w:proofErr w:type="spellEnd"/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on the dried aboveground plant biomass of the collard plants (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, 23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2.19,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1528,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, 23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.48,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2363, and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, 23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1, </w:t>
      </w:r>
      <w:r w:rsidRPr="000C28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9113, Fig. </w:t>
      </w:r>
      <w:r w:rsidR="00B11CB3"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0C28F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07952BE6" w14:textId="77777777" w:rsidR="000447BC" w:rsidRPr="000C28F7" w:rsidRDefault="000447BC" w:rsidP="000447BC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26AC985B" w14:textId="77777777" w:rsidR="000447BC" w:rsidRPr="006706D0" w:rsidRDefault="000447BC" w:rsidP="000447BC">
      <w:pPr>
        <w:spacing w:line="480" w:lineRule="auto"/>
        <w:contextualSpacing/>
        <w:rPr>
          <w:rFonts w:ascii="Times New Roman" w:hAnsi="Times New Roman" w:cs="Times New Roman"/>
        </w:rPr>
      </w:pPr>
    </w:p>
    <w:p w14:paraId="28F49351" w14:textId="00C1D247" w:rsidR="000447BC" w:rsidRPr="006706D0" w:rsidRDefault="00900488" w:rsidP="000447BC">
      <w:pPr>
        <w:spacing w:line="480" w:lineRule="auto"/>
        <w:contextualSpacing/>
        <w:rPr>
          <w:rFonts w:ascii="Times New Roman" w:hAnsi="Times New Roman" w:cs="Times New Roman"/>
        </w:rPr>
      </w:pPr>
      <w:r w:rsidRPr="00FA6D1A">
        <w:rPr>
          <w:rFonts w:ascii="Times New Roman" w:hAnsi="Times New Roman" w:cs="Times New Roman"/>
          <w:noProof/>
        </w:rPr>
        <w:object w:dxaOrig="6646" w:dyaOrig="5071" w14:anchorId="2D35F7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396.55pt;height:301.45pt;mso-width-percent:0;mso-height-percent:0;mso-width-percent:0;mso-height-percent:0" o:ole="">
            <v:imagedata r:id="rId4" o:title=""/>
          </v:shape>
          <o:OLEObject Type="Embed" ProgID="SigmaPlotGraphicObject.11" ShapeID="_x0000_i1030" DrawAspect="Content" ObjectID="_1662289133" r:id="rId5"/>
        </w:object>
      </w:r>
    </w:p>
    <w:p w14:paraId="49C44F6F" w14:textId="422927C7" w:rsidR="000447BC" w:rsidRPr="006706D0" w:rsidRDefault="000447BC" w:rsidP="000447BC">
      <w:pPr>
        <w:pStyle w:val="Caption"/>
        <w:rPr>
          <w:rFonts w:ascii="Times New Roman" w:hAnsi="Times New Roman" w:cs="Times New Roman"/>
        </w:rPr>
      </w:pPr>
      <w:bookmarkStart w:id="2" w:name="_Toc444850176"/>
      <w:bookmarkStart w:id="3" w:name="_Toc444850325"/>
      <w:bookmarkStart w:id="4" w:name="_Toc446575590"/>
      <w:r w:rsidRPr="006706D0">
        <w:rPr>
          <w:rFonts w:ascii="Times New Roman" w:hAnsi="Times New Roman" w:cs="Times New Roman"/>
          <w:b/>
        </w:rPr>
        <w:t xml:space="preserve">Figure </w:t>
      </w:r>
      <w:r w:rsidR="00B11CB3">
        <w:rPr>
          <w:rFonts w:ascii="Times New Roman" w:hAnsi="Times New Roman" w:cs="Times New Roman"/>
          <w:b/>
        </w:rPr>
        <w:t>S1</w:t>
      </w:r>
      <w:r w:rsidRPr="006706D0">
        <w:rPr>
          <w:rFonts w:ascii="Times New Roman" w:hAnsi="Times New Roman" w:cs="Times New Roman"/>
          <w:b/>
        </w:rPr>
        <w:t>.</w:t>
      </w:r>
      <w:r w:rsidRPr="006706D0">
        <w:rPr>
          <w:rFonts w:ascii="Times New Roman" w:hAnsi="Times New Roman" w:cs="Times New Roman"/>
        </w:rPr>
        <w:t xml:space="preserve"> Impact of the presence of the parasitoid wasps </w:t>
      </w:r>
      <w:proofErr w:type="spellStart"/>
      <w:r w:rsidRPr="006706D0">
        <w:rPr>
          <w:rFonts w:ascii="Times New Roman" w:hAnsi="Times New Roman" w:cs="Times New Roman"/>
          <w:i/>
        </w:rPr>
        <w:t>Aphidius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  <w:i/>
        </w:rPr>
        <w:t>ervi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</w:rPr>
        <w:t>Haliday</w:t>
      </w:r>
      <w:proofErr w:type="spellEnd"/>
      <w:r w:rsidRPr="006706D0">
        <w:rPr>
          <w:rFonts w:ascii="Times New Roman" w:hAnsi="Times New Roman" w:cs="Times New Roman"/>
        </w:rPr>
        <w:t xml:space="preserve"> and </w:t>
      </w:r>
      <w:proofErr w:type="spellStart"/>
      <w:r w:rsidRPr="006706D0">
        <w:rPr>
          <w:rFonts w:ascii="Times New Roman" w:hAnsi="Times New Roman" w:cs="Times New Roman"/>
          <w:i/>
        </w:rPr>
        <w:t>Aphidius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  <w:i/>
        </w:rPr>
        <w:t>colemani</w:t>
      </w:r>
      <w:proofErr w:type="spellEnd"/>
      <w:r w:rsidRPr="006706D0">
        <w:rPr>
          <w:rFonts w:ascii="Times New Roman" w:hAnsi="Times New Roman" w:cs="Times New Roman"/>
        </w:rPr>
        <w:t xml:space="preserve"> </w:t>
      </w:r>
      <w:proofErr w:type="spellStart"/>
      <w:r w:rsidRPr="006706D0">
        <w:rPr>
          <w:rFonts w:ascii="Times New Roman" w:hAnsi="Times New Roman" w:cs="Times New Roman"/>
        </w:rPr>
        <w:t>Viereck</w:t>
      </w:r>
      <w:proofErr w:type="spellEnd"/>
      <w:r w:rsidRPr="006706D0">
        <w:rPr>
          <w:rFonts w:ascii="Times New Roman" w:hAnsi="Times New Roman" w:cs="Times New Roman"/>
        </w:rPr>
        <w:t xml:space="preserve"> on green peach aphid, </w:t>
      </w:r>
      <w:proofErr w:type="spellStart"/>
      <w:r w:rsidRPr="006706D0">
        <w:rPr>
          <w:rFonts w:ascii="Times New Roman" w:hAnsi="Times New Roman" w:cs="Times New Roman"/>
          <w:i/>
        </w:rPr>
        <w:t>Myzus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  <w:i/>
        </w:rPr>
        <w:t>persicae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r w:rsidRPr="006706D0">
        <w:rPr>
          <w:rFonts w:ascii="Times New Roman" w:hAnsi="Times New Roman" w:cs="Times New Roman"/>
        </w:rPr>
        <w:t xml:space="preserve">(Sulzer), abundance over four weeks, approximately two parasitoid generations. LS means ± 1 SEM </w:t>
      </w:r>
      <w:r w:rsidR="00893172">
        <w:rPr>
          <w:rFonts w:ascii="Times New Roman" w:hAnsi="Times New Roman" w:cs="Times New Roman"/>
        </w:rPr>
        <w:t xml:space="preserve">of untransformed data </w:t>
      </w:r>
      <w:r w:rsidRPr="006706D0">
        <w:rPr>
          <w:rFonts w:ascii="Times New Roman" w:hAnsi="Times New Roman" w:cs="Times New Roman"/>
        </w:rPr>
        <w:t>are shown.</w:t>
      </w:r>
      <w:bookmarkEnd w:id="2"/>
      <w:bookmarkEnd w:id="3"/>
      <w:bookmarkEnd w:id="4"/>
    </w:p>
    <w:p w14:paraId="0B283A55" w14:textId="77777777" w:rsidR="000447BC" w:rsidRPr="006706D0" w:rsidRDefault="000447BC" w:rsidP="000447BC">
      <w:pPr>
        <w:rPr>
          <w:rFonts w:ascii="Times New Roman" w:hAnsi="Times New Roman" w:cs="Times New Roman"/>
        </w:rPr>
      </w:pPr>
      <w:r w:rsidRPr="006706D0">
        <w:rPr>
          <w:rFonts w:ascii="Times New Roman" w:hAnsi="Times New Roman" w:cs="Times New Roman"/>
        </w:rPr>
        <w:br w:type="page"/>
      </w:r>
    </w:p>
    <w:p w14:paraId="21527CAA" w14:textId="77777777" w:rsidR="000447BC" w:rsidRPr="006706D0" w:rsidRDefault="000447BC" w:rsidP="000447BC">
      <w:pPr>
        <w:spacing w:line="480" w:lineRule="auto"/>
        <w:contextualSpacing/>
        <w:rPr>
          <w:rFonts w:ascii="Times New Roman" w:hAnsi="Times New Roman" w:cs="Times New Roman"/>
        </w:rPr>
      </w:pPr>
      <w:r w:rsidRPr="006706D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6651AA" wp14:editId="4457E2EA">
            <wp:extent cx="5486400" cy="4304297"/>
            <wp:effectExtent l="0" t="0" r="0" b="1270"/>
            <wp:docPr id="299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04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5388E" w14:textId="3FE7D064" w:rsidR="000447BC" w:rsidRPr="006706D0" w:rsidRDefault="000447BC" w:rsidP="000447BC">
      <w:pPr>
        <w:pStyle w:val="Caption"/>
        <w:rPr>
          <w:rFonts w:ascii="Times New Roman" w:hAnsi="Times New Roman" w:cs="Times New Roman"/>
        </w:rPr>
      </w:pPr>
      <w:bookmarkStart w:id="5" w:name="_Toc444850177"/>
      <w:bookmarkStart w:id="6" w:name="_Toc444850326"/>
      <w:bookmarkStart w:id="7" w:name="_Toc446575591"/>
      <w:r w:rsidRPr="006706D0">
        <w:rPr>
          <w:rFonts w:ascii="Times New Roman" w:hAnsi="Times New Roman" w:cs="Times New Roman"/>
          <w:b/>
        </w:rPr>
        <w:t xml:space="preserve">Figure </w:t>
      </w:r>
      <w:r w:rsidR="00B11CB3">
        <w:rPr>
          <w:rFonts w:ascii="Times New Roman" w:hAnsi="Times New Roman" w:cs="Times New Roman"/>
          <w:b/>
        </w:rPr>
        <w:t>S2</w:t>
      </w:r>
      <w:r w:rsidRPr="006706D0">
        <w:rPr>
          <w:rFonts w:ascii="Times New Roman" w:hAnsi="Times New Roman" w:cs="Times New Roman"/>
          <w:b/>
        </w:rPr>
        <w:t>.</w:t>
      </w:r>
      <w:r w:rsidRPr="006706D0">
        <w:rPr>
          <w:rFonts w:ascii="Times New Roman" w:hAnsi="Times New Roman" w:cs="Times New Roman"/>
        </w:rPr>
        <w:t xml:space="preserve"> Cumulative green peach aphid, </w:t>
      </w:r>
      <w:proofErr w:type="spellStart"/>
      <w:r w:rsidRPr="006706D0">
        <w:rPr>
          <w:rFonts w:ascii="Times New Roman" w:hAnsi="Times New Roman" w:cs="Times New Roman"/>
          <w:i/>
        </w:rPr>
        <w:t>Myzus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  <w:i/>
        </w:rPr>
        <w:t>persicae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r w:rsidRPr="006706D0">
        <w:rPr>
          <w:rFonts w:ascii="Times New Roman" w:hAnsi="Times New Roman" w:cs="Times New Roman"/>
        </w:rPr>
        <w:t xml:space="preserve">(Sulzer), mummy formation over the course of the experiment in response to the presence of </w:t>
      </w:r>
      <w:proofErr w:type="spellStart"/>
      <w:r w:rsidRPr="006706D0">
        <w:rPr>
          <w:rFonts w:ascii="Times New Roman" w:hAnsi="Times New Roman" w:cs="Times New Roman"/>
          <w:i/>
        </w:rPr>
        <w:t>Aphidius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  <w:i/>
        </w:rPr>
        <w:t>ervi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</w:rPr>
        <w:t>Haliday</w:t>
      </w:r>
      <w:proofErr w:type="spellEnd"/>
      <w:r w:rsidRPr="006706D0">
        <w:rPr>
          <w:rFonts w:ascii="Times New Roman" w:hAnsi="Times New Roman" w:cs="Times New Roman"/>
        </w:rPr>
        <w:t xml:space="preserve"> and </w:t>
      </w:r>
      <w:proofErr w:type="spellStart"/>
      <w:r w:rsidRPr="006706D0">
        <w:rPr>
          <w:rFonts w:ascii="Times New Roman" w:hAnsi="Times New Roman" w:cs="Times New Roman"/>
          <w:i/>
        </w:rPr>
        <w:t>Aphidius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  <w:i/>
        </w:rPr>
        <w:t>colemani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</w:rPr>
        <w:t>Viereck</w:t>
      </w:r>
      <w:proofErr w:type="spellEnd"/>
      <w:r w:rsidRPr="006706D0">
        <w:rPr>
          <w:rFonts w:ascii="Times New Roman" w:hAnsi="Times New Roman" w:cs="Times New Roman"/>
        </w:rPr>
        <w:t>. LS means ± 1 SEM are shown. Means with different letters are significantly different at the α &lt; 0.05 level.</w:t>
      </w:r>
      <w:bookmarkEnd w:id="5"/>
      <w:bookmarkEnd w:id="6"/>
      <w:bookmarkEnd w:id="7"/>
    </w:p>
    <w:p w14:paraId="35D7A5A2" w14:textId="77777777" w:rsidR="000447BC" w:rsidRPr="006706D0" w:rsidRDefault="000447BC" w:rsidP="000447BC">
      <w:pPr>
        <w:rPr>
          <w:rFonts w:ascii="Times New Roman" w:hAnsi="Times New Roman" w:cs="Times New Roman"/>
        </w:rPr>
      </w:pPr>
      <w:r w:rsidRPr="006706D0">
        <w:rPr>
          <w:rFonts w:ascii="Times New Roman" w:hAnsi="Times New Roman" w:cs="Times New Roman"/>
        </w:rPr>
        <w:br w:type="page"/>
      </w:r>
    </w:p>
    <w:p w14:paraId="2CFA100B" w14:textId="77777777" w:rsidR="000447BC" w:rsidRPr="006706D0" w:rsidRDefault="00900488" w:rsidP="000447BC">
      <w:pPr>
        <w:spacing w:line="480" w:lineRule="auto"/>
        <w:contextualSpacing/>
        <w:rPr>
          <w:rFonts w:ascii="Times New Roman" w:hAnsi="Times New Roman" w:cs="Times New Roman"/>
        </w:rPr>
      </w:pPr>
      <w:r w:rsidRPr="00FA6D1A">
        <w:rPr>
          <w:rFonts w:ascii="Times New Roman" w:hAnsi="Times New Roman" w:cs="Times New Roman"/>
          <w:noProof/>
        </w:rPr>
        <w:object w:dxaOrig="6420" w:dyaOrig="5085" w14:anchorId="7AA90405">
          <v:shape id="_x0000_i1026" type="#_x0000_t75" alt="" style="width:386.85pt;height:306.8pt;mso-width-percent:0;mso-height-percent:0;mso-width-percent:0;mso-height-percent:0" o:ole="">
            <v:imagedata r:id="rId7" o:title=""/>
          </v:shape>
          <o:OLEObject Type="Embed" ProgID="SigmaPlotGraphicObject.11" ShapeID="_x0000_i1026" DrawAspect="Content" ObjectID="_1662289134" r:id="rId8"/>
        </w:object>
      </w:r>
    </w:p>
    <w:p w14:paraId="104647D2" w14:textId="05E0A665" w:rsidR="000447BC" w:rsidRPr="006706D0" w:rsidRDefault="000447BC" w:rsidP="000447BC">
      <w:pPr>
        <w:pStyle w:val="Caption"/>
        <w:rPr>
          <w:rFonts w:ascii="Times New Roman" w:hAnsi="Times New Roman" w:cs="Times New Roman"/>
        </w:rPr>
      </w:pPr>
      <w:bookmarkStart w:id="8" w:name="_Toc444850178"/>
      <w:bookmarkStart w:id="9" w:name="_Toc444850327"/>
      <w:bookmarkStart w:id="10" w:name="_Toc446575592"/>
      <w:r w:rsidRPr="006706D0">
        <w:rPr>
          <w:rFonts w:ascii="Times New Roman" w:hAnsi="Times New Roman" w:cs="Times New Roman"/>
          <w:b/>
        </w:rPr>
        <w:t xml:space="preserve">Figure </w:t>
      </w:r>
      <w:r w:rsidR="00B11CB3">
        <w:rPr>
          <w:rFonts w:ascii="Times New Roman" w:hAnsi="Times New Roman" w:cs="Times New Roman"/>
          <w:b/>
        </w:rPr>
        <w:t>S3</w:t>
      </w:r>
      <w:r w:rsidRPr="006706D0">
        <w:rPr>
          <w:rFonts w:ascii="Times New Roman" w:hAnsi="Times New Roman" w:cs="Times New Roman"/>
          <w:b/>
        </w:rPr>
        <w:t>.</w:t>
      </w:r>
      <w:r w:rsidRPr="006706D0">
        <w:rPr>
          <w:rFonts w:ascii="Times New Roman" w:hAnsi="Times New Roman" w:cs="Times New Roman"/>
        </w:rPr>
        <w:t xml:space="preserve"> Impact of the presence of the parasitoid wasps </w:t>
      </w:r>
      <w:proofErr w:type="spellStart"/>
      <w:r w:rsidRPr="006706D0">
        <w:rPr>
          <w:rFonts w:ascii="Times New Roman" w:hAnsi="Times New Roman" w:cs="Times New Roman"/>
          <w:i/>
        </w:rPr>
        <w:t>Aphidius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  <w:i/>
        </w:rPr>
        <w:t>ervi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</w:rPr>
        <w:t>Haliday</w:t>
      </w:r>
      <w:proofErr w:type="spellEnd"/>
      <w:r w:rsidRPr="006706D0">
        <w:rPr>
          <w:rFonts w:ascii="Times New Roman" w:hAnsi="Times New Roman" w:cs="Times New Roman"/>
        </w:rPr>
        <w:t xml:space="preserve"> and </w:t>
      </w:r>
      <w:proofErr w:type="spellStart"/>
      <w:r w:rsidRPr="006706D0">
        <w:rPr>
          <w:rFonts w:ascii="Times New Roman" w:hAnsi="Times New Roman" w:cs="Times New Roman"/>
          <w:i/>
        </w:rPr>
        <w:t>Aphidius</w:t>
      </w:r>
      <w:proofErr w:type="spellEnd"/>
      <w:r w:rsidRPr="006706D0">
        <w:rPr>
          <w:rFonts w:ascii="Times New Roman" w:hAnsi="Times New Roman" w:cs="Times New Roman"/>
          <w:i/>
        </w:rPr>
        <w:t xml:space="preserve"> </w:t>
      </w:r>
      <w:proofErr w:type="spellStart"/>
      <w:r w:rsidRPr="006706D0">
        <w:rPr>
          <w:rFonts w:ascii="Times New Roman" w:hAnsi="Times New Roman" w:cs="Times New Roman"/>
          <w:i/>
        </w:rPr>
        <w:t>colemani</w:t>
      </w:r>
      <w:proofErr w:type="spellEnd"/>
      <w:r w:rsidRPr="006706D0">
        <w:rPr>
          <w:rFonts w:ascii="Times New Roman" w:hAnsi="Times New Roman" w:cs="Times New Roman"/>
        </w:rPr>
        <w:t xml:space="preserve"> </w:t>
      </w:r>
      <w:proofErr w:type="spellStart"/>
      <w:r w:rsidRPr="006706D0">
        <w:rPr>
          <w:rFonts w:ascii="Times New Roman" w:hAnsi="Times New Roman" w:cs="Times New Roman"/>
        </w:rPr>
        <w:t>Viereck</w:t>
      </w:r>
      <w:proofErr w:type="spellEnd"/>
      <w:r w:rsidRPr="006706D0">
        <w:rPr>
          <w:rFonts w:ascii="Times New Roman" w:hAnsi="Times New Roman" w:cs="Times New Roman"/>
        </w:rPr>
        <w:t xml:space="preserve"> on dried aboveground collard plant, </w:t>
      </w:r>
      <w:r w:rsidRPr="006706D0">
        <w:rPr>
          <w:rFonts w:ascii="Times New Roman" w:hAnsi="Times New Roman" w:cs="Times New Roman"/>
          <w:i/>
        </w:rPr>
        <w:t xml:space="preserve">Brassica oleracea </w:t>
      </w:r>
      <w:r w:rsidRPr="006706D0">
        <w:rPr>
          <w:rFonts w:ascii="Times New Roman" w:hAnsi="Times New Roman" w:cs="Times New Roman"/>
        </w:rPr>
        <w:t>L., biomass at the completion of the experiment. LS means ± 1 SEM are shown.</w:t>
      </w:r>
      <w:bookmarkEnd w:id="8"/>
      <w:bookmarkEnd w:id="9"/>
      <w:bookmarkEnd w:id="10"/>
      <w:r w:rsidRPr="006706D0">
        <w:rPr>
          <w:rFonts w:ascii="Times New Roman" w:hAnsi="Times New Roman" w:cs="Times New Roman"/>
        </w:rPr>
        <w:t xml:space="preserve"> </w:t>
      </w:r>
    </w:p>
    <w:p w14:paraId="31DAD0AB" w14:textId="3AD88357" w:rsidR="009F4B18" w:rsidRPr="00893172" w:rsidRDefault="009F4B18">
      <w:pPr>
        <w:rPr>
          <w:rFonts w:ascii="Times New Roman" w:hAnsi="Times New Roman" w:cs="Times New Roman"/>
          <w:b/>
          <w:sz w:val="24"/>
          <w:szCs w:val="24"/>
        </w:rPr>
      </w:pPr>
    </w:p>
    <w:sectPr w:rsidR="009F4B18" w:rsidRPr="00893172" w:rsidSect="004B7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7BC"/>
    <w:rsid w:val="000447BC"/>
    <w:rsid w:val="00064B2C"/>
    <w:rsid w:val="00070352"/>
    <w:rsid w:val="000C28F7"/>
    <w:rsid w:val="000F728E"/>
    <w:rsid w:val="00125057"/>
    <w:rsid w:val="001C418A"/>
    <w:rsid w:val="002B6C7D"/>
    <w:rsid w:val="003722DC"/>
    <w:rsid w:val="004B73E2"/>
    <w:rsid w:val="004E7FE1"/>
    <w:rsid w:val="005765C5"/>
    <w:rsid w:val="006706D0"/>
    <w:rsid w:val="007D6198"/>
    <w:rsid w:val="00845C60"/>
    <w:rsid w:val="00893172"/>
    <w:rsid w:val="008A0055"/>
    <w:rsid w:val="008B0EA6"/>
    <w:rsid w:val="00900488"/>
    <w:rsid w:val="00916313"/>
    <w:rsid w:val="009A3FDD"/>
    <w:rsid w:val="009F4B18"/>
    <w:rsid w:val="00B11CB3"/>
    <w:rsid w:val="00BE2E6B"/>
    <w:rsid w:val="00CA2C80"/>
    <w:rsid w:val="00D810C4"/>
    <w:rsid w:val="00D83108"/>
    <w:rsid w:val="00DC7D8B"/>
    <w:rsid w:val="00E777A8"/>
    <w:rsid w:val="00EB6088"/>
    <w:rsid w:val="00FA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18D72"/>
  <w15:chartTrackingRefBased/>
  <w15:docId w15:val="{81D26630-44F9-BC49-A41E-4BA7CE87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B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47BC"/>
    <w:pPr>
      <w:spacing w:after="200" w:line="240" w:lineRule="auto"/>
    </w:pPr>
    <w:rPr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0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05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7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Shelley</dc:creator>
  <cp:keywords/>
  <dc:description/>
  <cp:lastModifiedBy>Finke, Deborah</cp:lastModifiedBy>
  <cp:revision>3</cp:revision>
  <dcterms:created xsi:type="dcterms:W3CDTF">2020-09-22T19:11:00Z</dcterms:created>
  <dcterms:modified xsi:type="dcterms:W3CDTF">2020-09-22T19:12:00Z</dcterms:modified>
</cp:coreProperties>
</file>